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FAED2" w14:textId="46C8E7E8" w:rsidR="005E18C6" w:rsidRDefault="005E18C6" w:rsidP="005E18C6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Supplementary table 1</w:t>
      </w:r>
      <w:r w:rsidRPr="00691888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.</w:t>
      </w:r>
      <w:r w:rsidRPr="000A3218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Foxp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immunohistochemistry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taining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in first and second kidney biopsies</w:t>
      </w:r>
    </w:p>
    <w:tbl>
      <w:tblPr>
        <w:tblStyle w:val="Tabellrutnt"/>
        <w:tblW w:w="8789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850"/>
        <w:gridCol w:w="993"/>
        <w:gridCol w:w="845"/>
        <w:gridCol w:w="2131"/>
        <w:gridCol w:w="2127"/>
      </w:tblGrid>
      <w:tr w:rsidR="005E18C6" w:rsidRPr="00E979BB" w14:paraId="4D0CB260" w14:textId="77777777" w:rsidTr="00690638">
        <w:trPr>
          <w:trHeight w:val="765"/>
        </w:trPr>
        <w:tc>
          <w:tcPr>
            <w:tcW w:w="709" w:type="dxa"/>
            <w:hideMark/>
          </w:tcPr>
          <w:p w14:paraId="7F42929D" w14:textId="77777777" w:rsidR="005E18C6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/</w:t>
            </w:r>
          </w:p>
          <w:p w14:paraId="37FF99A1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AV</w:t>
            </w:r>
          </w:p>
        </w:tc>
        <w:tc>
          <w:tcPr>
            <w:tcW w:w="1134" w:type="dxa"/>
            <w:hideMark/>
          </w:tcPr>
          <w:p w14:paraId="63B5946C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oxp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biopsy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850" w:type="dxa"/>
            <w:hideMark/>
          </w:tcPr>
          <w:p w14:paraId="480BD26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rade</w:t>
            </w:r>
          </w:p>
        </w:tc>
        <w:tc>
          <w:tcPr>
            <w:tcW w:w="993" w:type="dxa"/>
            <w:hideMark/>
          </w:tcPr>
          <w:p w14:paraId="08933A6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xp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biopsy 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  <w:hideMark/>
          </w:tcPr>
          <w:p w14:paraId="1333F608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grade </w:t>
            </w:r>
          </w:p>
        </w:tc>
        <w:tc>
          <w:tcPr>
            <w:tcW w:w="2131" w:type="dxa"/>
            <w:hideMark/>
          </w:tcPr>
          <w:p w14:paraId="4B72535E" w14:textId="77777777" w:rsidR="005E18C6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ocalisation Foxp3, </w:t>
            </w:r>
          </w:p>
          <w:p w14:paraId="7BF51B68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opsy 1</w:t>
            </w:r>
          </w:p>
        </w:tc>
        <w:tc>
          <w:tcPr>
            <w:tcW w:w="2127" w:type="dxa"/>
            <w:hideMark/>
          </w:tcPr>
          <w:p w14:paraId="052951F5" w14:textId="77777777" w:rsidR="005E18C6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Localisation Foxp3, </w:t>
            </w:r>
          </w:p>
          <w:p w14:paraId="1D39CA2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opsy 2</w:t>
            </w:r>
          </w:p>
        </w:tc>
      </w:tr>
      <w:tr w:rsidR="005E18C6" w:rsidRPr="00E979BB" w14:paraId="2ECEECED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7B23EAE8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2BF7C4E9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5B49F79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FAC004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44933B8C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5F60339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perigl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rular</w:t>
            </w:r>
          </w:p>
        </w:tc>
        <w:tc>
          <w:tcPr>
            <w:tcW w:w="2127" w:type="dxa"/>
            <w:noWrap/>
            <w:hideMark/>
          </w:tcPr>
          <w:p w14:paraId="08A7F782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168A37F0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53640A80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3FF3B880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03F9E4D7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4CCB38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5C0FBD9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62EA6177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7" w:type="dxa"/>
            <w:noWrap/>
            <w:hideMark/>
          </w:tcPr>
          <w:p w14:paraId="54A9F0D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3A552D6A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4F90AA02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7BD6F4E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007F1F03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7D573C2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42C69FC3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58EBC95A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perigl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rular</w:t>
            </w:r>
          </w:p>
        </w:tc>
        <w:tc>
          <w:tcPr>
            <w:tcW w:w="2127" w:type="dxa"/>
            <w:noWrap/>
            <w:hideMark/>
          </w:tcPr>
          <w:p w14:paraId="68986B31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62F86834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70BC039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77E287A7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487AFCBE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3ECE3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517A72A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618DDDAA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7" w:type="dxa"/>
            <w:noWrap/>
            <w:hideMark/>
          </w:tcPr>
          <w:p w14:paraId="1A7DB0E8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2ED55B20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6EC28E5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38DCB98A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06C6B3A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FE7FE2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520E76E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0FF59B53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7" w:type="dxa"/>
            <w:noWrap/>
            <w:hideMark/>
          </w:tcPr>
          <w:p w14:paraId="5C54733A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4B91A950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4A15B969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3E76C25E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6D0B6617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58674E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</w:p>
        </w:tc>
        <w:tc>
          <w:tcPr>
            <w:tcW w:w="845" w:type="dxa"/>
            <w:noWrap/>
            <w:hideMark/>
          </w:tcPr>
          <w:p w14:paraId="7F800B5A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131" w:type="dxa"/>
            <w:noWrap/>
            <w:hideMark/>
          </w:tcPr>
          <w:p w14:paraId="6E406AB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7" w:type="dxa"/>
            <w:noWrap/>
            <w:hideMark/>
          </w:tcPr>
          <w:p w14:paraId="384BB5FE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</w:tr>
      <w:tr w:rsidR="005E18C6" w:rsidRPr="00E979BB" w14:paraId="70F4224B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2E194C50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1B91624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3373B64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9257B8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2E006519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60334A8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pillaries</w:t>
            </w:r>
          </w:p>
        </w:tc>
        <w:tc>
          <w:tcPr>
            <w:tcW w:w="2127" w:type="dxa"/>
            <w:noWrap/>
            <w:hideMark/>
          </w:tcPr>
          <w:p w14:paraId="2ABEB360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529268AF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60D48ED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55785752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04BACBB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D270188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45" w:type="dxa"/>
            <w:noWrap/>
            <w:hideMark/>
          </w:tcPr>
          <w:p w14:paraId="2C727927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131" w:type="dxa"/>
            <w:noWrap/>
            <w:hideMark/>
          </w:tcPr>
          <w:p w14:paraId="3E9E903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perigl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rular</w:t>
            </w:r>
          </w:p>
        </w:tc>
        <w:tc>
          <w:tcPr>
            <w:tcW w:w="2127" w:type="dxa"/>
            <w:noWrap/>
            <w:hideMark/>
          </w:tcPr>
          <w:p w14:paraId="640FF0B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</w:p>
        </w:tc>
      </w:tr>
      <w:tr w:rsidR="005E18C6" w:rsidRPr="00E979BB" w14:paraId="2E72FECB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55C6D0F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474CB528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4CE964C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468C87C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45" w:type="dxa"/>
            <w:noWrap/>
            <w:hideMark/>
          </w:tcPr>
          <w:p w14:paraId="22E025F3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131" w:type="dxa"/>
            <w:noWrap/>
            <w:hideMark/>
          </w:tcPr>
          <w:p w14:paraId="0C1C9A2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40524021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</w:tr>
      <w:tr w:rsidR="005E18C6" w:rsidRPr="00E979BB" w14:paraId="6FEFFAEE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0CA56C32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4134615A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1187937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930E093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</w:p>
        </w:tc>
        <w:tc>
          <w:tcPr>
            <w:tcW w:w="845" w:type="dxa"/>
            <w:noWrap/>
            <w:hideMark/>
          </w:tcPr>
          <w:p w14:paraId="03241E8E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131" w:type="dxa"/>
            <w:noWrap/>
            <w:hideMark/>
          </w:tcPr>
          <w:p w14:paraId="1BB4D513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035F092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</w:p>
        </w:tc>
      </w:tr>
      <w:tr w:rsidR="005E18C6" w:rsidRPr="00E979BB" w14:paraId="2F5D5D60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647A78C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4977DE3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16954DE9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8DA9A4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755D0C80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0DB576A0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pillaries</w:t>
            </w:r>
          </w:p>
        </w:tc>
        <w:tc>
          <w:tcPr>
            <w:tcW w:w="2127" w:type="dxa"/>
            <w:noWrap/>
            <w:hideMark/>
          </w:tcPr>
          <w:p w14:paraId="05948FC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52EA54CB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2BD404A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N</w:t>
            </w:r>
          </w:p>
        </w:tc>
        <w:tc>
          <w:tcPr>
            <w:tcW w:w="1134" w:type="dxa"/>
            <w:noWrap/>
            <w:hideMark/>
          </w:tcPr>
          <w:p w14:paraId="7FC3D0F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16345A17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170ED68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1450B2C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76E864C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perigl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rular</w:t>
            </w:r>
          </w:p>
        </w:tc>
        <w:tc>
          <w:tcPr>
            <w:tcW w:w="2127" w:type="dxa"/>
            <w:noWrap/>
            <w:hideMark/>
          </w:tcPr>
          <w:p w14:paraId="4C6ED4E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668FC8D7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02C3D667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PA</w:t>
            </w:r>
          </w:p>
        </w:tc>
        <w:tc>
          <w:tcPr>
            <w:tcW w:w="1134" w:type="dxa"/>
            <w:noWrap/>
            <w:hideMark/>
          </w:tcPr>
          <w:p w14:paraId="2E04DB0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0B544CF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19053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26E9908E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695B6A4E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7" w:type="dxa"/>
            <w:noWrap/>
            <w:hideMark/>
          </w:tcPr>
          <w:p w14:paraId="730A208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2D9899CF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3518D79E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PA</w:t>
            </w:r>
          </w:p>
        </w:tc>
        <w:tc>
          <w:tcPr>
            <w:tcW w:w="1134" w:type="dxa"/>
            <w:noWrap/>
            <w:hideMark/>
          </w:tcPr>
          <w:p w14:paraId="15149760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5200029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6FFD9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</w:p>
        </w:tc>
        <w:tc>
          <w:tcPr>
            <w:tcW w:w="845" w:type="dxa"/>
            <w:noWrap/>
            <w:hideMark/>
          </w:tcPr>
          <w:p w14:paraId="1461A16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131" w:type="dxa"/>
            <w:noWrap/>
            <w:hideMark/>
          </w:tcPr>
          <w:p w14:paraId="00795100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7" w:type="dxa"/>
            <w:noWrap/>
            <w:hideMark/>
          </w:tcPr>
          <w:p w14:paraId="49250E0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e</w:t>
            </w:r>
          </w:p>
        </w:tc>
      </w:tr>
      <w:tr w:rsidR="005E18C6" w:rsidRPr="00E979BB" w14:paraId="426D7C88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5251690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PA</w:t>
            </w:r>
          </w:p>
        </w:tc>
        <w:tc>
          <w:tcPr>
            <w:tcW w:w="1134" w:type="dxa"/>
            <w:noWrap/>
            <w:hideMark/>
          </w:tcPr>
          <w:p w14:paraId="1836E851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D7B3CC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BD841F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</w:p>
        </w:tc>
        <w:tc>
          <w:tcPr>
            <w:tcW w:w="845" w:type="dxa"/>
            <w:noWrap/>
            <w:hideMark/>
          </w:tcPr>
          <w:p w14:paraId="4268659F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131" w:type="dxa"/>
            <w:noWrap/>
            <w:hideMark/>
          </w:tcPr>
          <w:p w14:paraId="3A0F4F0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7857268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stitium</w:t>
            </w:r>
            <w:proofErr w:type="spellEnd"/>
          </w:p>
        </w:tc>
      </w:tr>
      <w:tr w:rsidR="005E18C6" w:rsidRPr="00E979BB" w14:paraId="7684A1B8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7D4F3A81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PA</w:t>
            </w:r>
          </w:p>
        </w:tc>
        <w:tc>
          <w:tcPr>
            <w:tcW w:w="1134" w:type="dxa"/>
            <w:noWrap/>
            <w:hideMark/>
          </w:tcPr>
          <w:p w14:paraId="6384638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68EBAEEC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A2955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5C48CD67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6FFCC03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7" w:type="dxa"/>
            <w:noWrap/>
            <w:hideMark/>
          </w:tcPr>
          <w:p w14:paraId="4E67932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28FFA0D9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593D0149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PA</w:t>
            </w:r>
          </w:p>
        </w:tc>
        <w:tc>
          <w:tcPr>
            <w:tcW w:w="1134" w:type="dxa"/>
            <w:noWrap/>
            <w:hideMark/>
          </w:tcPr>
          <w:p w14:paraId="146727A9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54694593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9F07A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20F6213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1D64D249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7" w:type="dxa"/>
            <w:noWrap/>
            <w:hideMark/>
          </w:tcPr>
          <w:p w14:paraId="3FE400CD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5E18C6" w:rsidRPr="00E979BB" w14:paraId="183AFC7F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71CA7FA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PA</w:t>
            </w:r>
          </w:p>
        </w:tc>
        <w:tc>
          <w:tcPr>
            <w:tcW w:w="1134" w:type="dxa"/>
            <w:noWrap/>
            <w:hideMark/>
          </w:tcPr>
          <w:p w14:paraId="008FBC7B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253E5E9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4BF0777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0F8E5250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61F87C69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iltr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2127" w:type="dxa"/>
            <w:noWrap/>
            <w:hideMark/>
          </w:tcPr>
          <w:p w14:paraId="14C9AE93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5E18C6" w:rsidRPr="00E979BB" w14:paraId="2A6ADD00" w14:textId="77777777" w:rsidTr="00690638">
        <w:trPr>
          <w:trHeight w:val="255"/>
        </w:trPr>
        <w:tc>
          <w:tcPr>
            <w:tcW w:w="709" w:type="dxa"/>
            <w:noWrap/>
            <w:hideMark/>
          </w:tcPr>
          <w:p w14:paraId="29F5455E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PA</w:t>
            </w:r>
          </w:p>
        </w:tc>
        <w:tc>
          <w:tcPr>
            <w:tcW w:w="1134" w:type="dxa"/>
            <w:noWrap/>
            <w:hideMark/>
          </w:tcPr>
          <w:p w14:paraId="4172E79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50" w:type="dxa"/>
            <w:noWrap/>
            <w:hideMark/>
          </w:tcPr>
          <w:p w14:paraId="702B476C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5FE395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845" w:type="dxa"/>
            <w:noWrap/>
            <w:hideMark/>
          </w:tcPr>
          <w:p w14:paraId="44AAB3F4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63C675E6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27" w:type="dxa"/>
            <w:noWrap/>
            <w:hideMark/>
          </w:tcPr>
          <w:p w14:paraId="4FA5E5B9" w14:textId="77777777" w:rsidR="005E18C6" w:rsidRPr="00E979BB" w:rsidRDefault="005E18C6" w:rsidP="006906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E979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60AD06F7" w14:textId="77777777" w:rsidR="005E18C6" w:rsidRDefault="005E18C6" w:rsidP="005E18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F113E2" w14:textId="77777777" w:rsidR="005E18C6" w:rsidRDefault="005E18C6" w:rsidP="005E18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 xml:space="preserve">Results from Foxp3 immunohistochemistry staining of renal tissue from lupus nephritis (LN) and ANCA-associated vasculitis (AAV) patients at active disease and after immunosuppressive therapy, GPA= Granulomatosis with polyangiitis, MPA= Microscopic polyangiitis. The grade of staining is demonstrated according to an arbitrary scale </w:t>
      </w:r>
      <w:r>
        <w:rPr>
          <w:rFonts w:ascii="Times New Roman" w:hAnsi="Times New Roman" w:cs="Times New Roman"/>
          <w:sz w:val="24"/>
          <w:szCs w:val="24"/>
          <w:lang w:val="en-US"/>
        </w:rPr>
        <w:t>(0= no; 1= some or 2= plenty</w:t>
      </w:r>
      <w:r w:rsidRPr="009D794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394C35C" w14:textId="77777777" w:rsidR="005E18C6" w:rsidRDefault="005E18C6" w:rsidP="005E18C6">
      <w:pPr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inherit" w:eastAsia="Times New Roman" w:hAnsi="inherit" w:cs="Times New Roman"/>
          <w:color w:val="FF0000"/>
          <w:sz w:val="24"/>
          <w:szCs w:val="24"/>
          <w:bdr w:val="none" w:sz="0" w:space="0" w:color="auto" w:frame="1"/>
          <w:lang w:val="en-US" w:eastAsia="sv-SE"/>
        </w:rPr>
      </w:pPr>
    </w:p>
    <w:p w14:paraId="7D17565E" w14:textId="77777777" w:rsidR="005E18C6" w:rsidRDefault="005E18C6" w:rsidP="005E18C6">
      <w:pPr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inherit" w:eastAsia="Times New Roman" w:hAnsi="inherit" w:cs="Times New Roman"/>
          <w:color w:val="FF0000"/>
          <w:sz w:val="24"/>
          <w:szCs w:val="24"/>
          <w:bdr w:val="none" w:sz="0" w:space="0" w:color="auto" w:frame="1"/>
          <w:lang w:val="en-US" w:eastAsia="sv-SE"/>
        </w:rPr>
      </w:pPr>
    </w:p>
    <w:p w14:paraId="03594BF6" w14:textId="77777777" w:rsidR="005E18C6" w:rsidRDefault="005E18C6" w:rsidP="005E18C6">
      <w:pPr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inherit" w:eastAsia="Times New Roman" w:hAnsi="inherit" w:cs="Times New Roman"/>
          <w:color w:val="FF0000"/>
          <w:sz w:val="24"/>
          <w:szCs w:val="24"/>
          <w:bdr w:val="none" w:sz="0" w:space="0" w:color="auto" w:frame="1"/>
          <w:lang w:val="en-US" w:eastAsia="sv-SE"/>
        </w:rPr>
      </w:pPr>
    </w:p>
    <w:p w14:paraId="13C3E0EE" w14:textId="77777777" w:rsidR="005E18C6" w:rsidRDefault="005E18C6" w:rsidP="005E18C6">
      <w:pPr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inherit" w:eastAsia="Times New Roman" w:hAnsi="inherit" w:cs="Times New Roman"/>
          <w:color w:val="FF0000"/>
          <w:sz w:val="24"/>
          <w:szCs w:val="24"/>
          <w:bdr w:val="none" w:sz="0" w:space="0" w:color="auto" w:frame="1"/>
          <w:lang w:val="en-US" w:eastAsia="sv-SE"/>
        </w:rPr>
      </w:pPr>
    </w:p>
    <w:p w14:paraId="5C98C5A7" w14:textId="77777777" w:rsidR="005E18C6" w:rsidRDefault="005E18C6" w:rsidP="005E18C6">
      <w:pPr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inherit" w:eastAsia="Times New Roman" w:hAnsi="inherit" w:cs="Times New Roman"/>
          <w:color w:val="FF0000"/>
          <w:sz w:val="24"/>
          <w:szCs w:val="24"/>
          <w:bdr w:val="none" w:sz="0" w:space="0" w:color="auto" w:frame="1"/>
          <w:lang w:val="en-US" w:eastAsia="sv-SE"/>
        </w:rPr>
      </w:pPr>
    </w:p>
    <w:p w14:paraId="6BE38489" w14:textId="77777777" w:rsidR="005E18C6" w:rsidRDefault="005E18C6" w:rsidP="005E18C6">
      <w:pPr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inherit" w:eastAsia="Times New Roman" w:hAnsi="inherit" w:cs="Times New Roman"/>
          <w:color w:val="FF0000"/>
          <w:sz w:val="24"/>
          <w:szCs w:val="24"/>
          <w:bdr w:val="none" w:sz="0" w:space="0" w:color="auto" w:frame="1"/>
          <w:lang w:val="en-US" w:eastAsia="sv-SE"/>
        </w:rPr>
      </w:pPr>
    </w:p>
    <w:p w14:paraId="1260790E" w14:textId="77777777" w:rsidR="005E18C6" w:rsidRDefault="005E18C6" w:rsidP="005E18C6">
      <w:pPr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inherit" w:eastAsia="Times New Roman" w:hAnsi="inherit" w:cs="Times New Roman"/>
          <w:color w:val="FF0000"/>
          <w:sz w:val="24"/>
          <w:szCs w:val="24"/>
          <w:bdr w:val="none" w:sz="0" w:space="0" w:color="auto" w:frame="1"/>
          <w:lang w:val="en-US" w:eastAsia="sv-SE"/>
        </w:rPr>
      </w:pPr>
    </w:p>
    <w:p w14:paraId="1A10B62D" w14:textId="77777777" w:rsidR="005E18C6" w:rsidRDefault="005E18C6" w:rsidP="005E18C6">
      <w:pPr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inherit" w:eastAsia="Times New Roman" w:hAnsi="inherit" w:cs="Times New Roman"/>
          <w:color w:val="FF0000"/>
          <w:sz w:val="24"/>
          <w:szCs w:val="24"/>
          <w:bdr w:val="none" w:sz="0" w:space="0" w:color="auto" w:frame="1"/>
          <w:lang w:val="en-US" w:eastAsia="sv-SE"/>
        </w:rPr>
      </w:pPr>
    </w:p>
    <w:p w14:paraId="0E2996A5" w14:textId="77777777" w:rsidR="005E18C6" w:rsidRDefault="005E18C6" w:rsidP="005E18C6">
      <w:pPr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inherit" w:eastAsia="Times New Roman" w:hAnsi="inherit" w:cs="Times New Roman"/>
          <w:color w:val="FF0000"/>
          <w:sz w:val="24"/>
          <w:szCs w:val="24"/>
          <w:bdr w:val="none" w:sz="0" w:space="0" w:color="auto" w:frame="1"/>
          <w:lang w:val="en-US" w:eastAsia="sv-SE"/>
        </w:rPr>
      </w:pPr>
    </w:p>
    <w:p w14:paraId="6C84F78E" w14:textId="04C06508" w:rsidR="005E18C6" w:rsidRPr="007C35E2" w:rsidRDefault="005E18C6" w:rsidP="005E18C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upplementary 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2</w:t>
      </w:r>
      <w:r w:rsidRPr="00691888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.</w:t>
      </w:r>
      <w:r w:rsidRPr="000A3218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Foxp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 immunohistochemistry staining from first and second biopsies in lupus nephritis (LN) patients. </w:t>
      </w:r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851"/>
        <w:gridCol w:w="992"/>
        <w:gridCol w:w="851"/>
        <w:gridCol w:w="1275"/>
        <w:gridCol w:w="1134"/>
        <w:gridCol w:w="567"/>
        <w:gridCol w:w="1129"/>
      </w:tblGrid>
      <w:tr w:rsidR="005E18C6" w:rsidRPr="00AB0352" w14:paraId="3686BB73" w14:textId="77777777" w:rsidTr="00690638">
        <w:tc>
          <w:tcPr>
            <w:tcW w:w="988" w:type="dxa"/>
            <w:noWrap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72"/>
            </w:tblGrid>
            <w:tr w:rsidR="005E18C6" w:rsidRPr="00AB0352" w14:paraId="702D2D89" w14:textId="77777777" w:rsidTr="00690638"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19E498" w14:textId="77777777" w:rsidR="005E18C6" w:rsidRDefault="005E18C6" w:rsidP="0069063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Diagnos</w:t>
                  </w:r>
                </w:p>
                <w:p w14:paraId="3063652D" w14:textId="77777777" w:rsidR="005E18C6" w:rsidRPr="00AB0352" w:rsidRDefault="005E18C6" w:rsidP="006906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</w:p>
              </w:tc>
            </w:tr>
          </w:tbl>
          <w:p w14:paraId="1038D7D5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75" w:type="dxa"/>
            <w:noWrap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5E18C6" w:rsidRPr="00AB0352" w14:paraId="0C2F599F" w14:textId="77777777" w:rsidTr="00690638"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BCD1FB" w14:textId="77777777" w:rsidR="005E18C6" w:rsidRDefault="005E18C6" w:rsidP="0069063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Foxp3</w:t>
                  </w:r>
                </w:p>
                <w:p w14:paraId="39D06E97" w14:textId="77777777" w:rsidR="005E18C6" w:rsidRPr="00AB0352" w:rsidRDefault="005E18C6" w:rsidP="0069063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biopsy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 xml:space="preserve"> 1</w:t>
                  </w:r>
                </w:p>
              </w:tc>
            </w:tr>
          </w:tbl>
          <w:p w14:paraId="0F8DD62C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51" w:type="dxa"/>
            <w:noWrap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5E18C6" w:rsidRPr="00AB0352" w14:paraId="660B009F" w14:textId="77777777" w:rsidTr="00690638"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5E0C4F" w14:textId="77777777" w:rsidR="005E18C6" w:rsidRPr="00AB0352" w:rsidRDefault="005E18C6" w:rsidP="00690638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  <w:proofErr w:type="spellStart"/>
                  <w:r w:rsidRPr="00AB035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grade</w:t>
                  </w:r>
                  <w:proofErr w:type="spellEnd"/>
                </w:p>
              </w:tc>
            </w:tr>
          </w:tbl>
          <w:p w14:paraId="4F23D05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  <w:noWrap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76"/>
            </w:tblGrid>
            <w:tr w:rsidR="005E18C6" w:rsidRPr="00AB0352" w14:paraId="09BF4DB2" w14:textId="77777777" w:rsidTr="00690638"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FD829D" w14:textId="77777777" w:rsidR="005E18C6" w:rsidRDefault="005E18C6" w:rsidP="0069063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</w:pPr>
                  <w:r w:rsidRPr="00AB035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Foxp3</w:t>
                  </w:r>
                </w:p>
                <w:p w14:paraId="37887A0E" w14:textId="77777777" w:rsidR="005E18C6" w:rsidRPr="00AB0352" w:rsidRDefault="005E18C6" w:rsidP="0069063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biopsy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 xml:space="preserve"> 2</w:t>
                  </w:r>
                </w:p>
              </w:tc>
            </w:tr>
          </w:tbl>
          <w:p w14:paraId="0B145AA4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51" w:type="dxa"/>
            <w:noWrap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5E18C6" w:rsidRPr="00AB0352" w14:paraId="61FA63F3" w14:textId="77777777" w:rsidTr="00690638"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E6092A" w14:textId="77777777" w:rsidR="005E18C6" w:rsidRPr="00AB0352" w:rsidRDefault="005E18C6" w:rsidP="006906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g</w:t>
                  </w:r>
                  <w:r w:rsidRPr="00AB035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rade</w:t>
                  </w:r>
                  <w:proofErr w:type="spellEnd"/>
                  <w:r w:rsidRPr="00AB035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 xml:space="preserve"> </w:t>
                  </w:r>
                </w:p>
              </w:tc>
            </w:tr>
          </w:tbl>
          <w:p w14:paraId="5DD95D5B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75" w:type="dxa"/>
            <w:noWrap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59"/>
            </w:tblGrid>
            <w:tr w:rsidR="005E18C6" w:rsidRPr="00AB0352" w14:paraId="731E2575" w14:textId="77777777" w:rsidTr="00690638"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DF6477" w14:textId="77777777" w:rsidR="005E18C6" w:rsidRPr="00AB0352" w:rsidRDefault="005E18C6" w:rsidP="006906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  <w:r w:rsidRPr="00AB035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ISN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/RPS</w:t>
                  </w:r>
                </w:p>
              </w:tc>
            </w:tr>
          </w:tbl>
          <w:p w14:paraId="66900000" w14:textId="77777777" w:rsidR="005E18C6" w:rsidRPr="007C35E2" w:rsidRDefault="005E18C6" w:rsidP="00690638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7C35E2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iopsy</w:t>
            </w:r>
            <w:proofErr w:type="spellEnd"/>
            <w:r w:rsidRPr="007C35E2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8"/>
            </w:tblGrid>
            <w:tr w:rsidR="005E18C6" w:rsidRPr="00AB0352" w14:paraId="2E62DBAD" w14:textId="77777777" w:rsidTr="00690638">
              <w:tc>
                <w:tcPr>
                  <w:tcW w:w="6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5CDBA3" w14:textId="77777777" w:rsidR="005E18C6" w:rsidRPr="00AB0352" w:rsidRDefault="005E18C6" w:rsidP="006906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  <w:r w:rsidRPr="00AB035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ISN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/RPS</w:t>
                  </w:r>
                </w:p>
              </w:tc>
            </w:tr>
          </w:tbl>
          <w:p w14:paraId="21923F0F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7C35E2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iopsy</w:t>
            </w:r>
            <w:proofErr w:type="spellEnd"/>
            <w:r w:rsidRPr="007C35E2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567" w:type="dxa"/>
            <w:noWrap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1"/>
            </w:tblGrid>
            <w:tr w:rsidR="005E18C6" w:rsidRPr="00AB0352" w14:paraId="023BD916" w14:textId="77777777" w:rsidTr="00690638">
              <w:tc>
                <w:tcPr>
                  <w:tcW w:w="3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89F9AB" w14:textId="77777777" w:rsidR="005E18C6" w:rsidRPr="00AB0352" w:rsidRDefault="005E18C6" w:rsidP="006906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  <w:r w:rsidRPr="00AB035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HR</w:t>
                  </w:r>
                </w:p>
              </w:tc>
            </w:tr>
          </w:tbl>
          <w:p w14:paraId="4D03CAC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129" w:type="dxa"/>
            <w:noWrap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3"/>
            </w:tblGrid>
            <w:tr w:rsidR="005E18C6" w:rsidRPr="00AB0352" w14:paraId="7131E57C" w14:textId="77777777" w:rsidTr="00690638">
              <w:tc>
                <w:tcPr>
                  <w:tcW w:w="3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8818F3" w14:textId="77777777" w:rsidR="005E18C6" w:rsidRPr="00AB0352" w:rsidRDefault="005E18C6" w:rsidP="006906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  <w:r w:rsidRPr="00AB035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sv-SE"/>
                    </w:rPr>
                    <w:t>CR</w:t>
                  </w:r>
                </w:p>
              </w:tc>
            </w:tr>
          </w:tbl>
          <w:p w14:paraId="223DC3A1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5E18C6" w:rsidRPr="00AB0352" w14:paraId="1A569F68" w14:textId="77777777" w:rsidTr="00690638">
        <w:tc>
          <w:tcPr>
            <w:tcW w:w="988" w:type="dxa"/>
            <w:noWrap/>
            <w:hideMark/>
          </w:tcPr>
          <w:p w14:paraId="69D1FAF3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379523C1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F897708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7A85888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60591F2A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60D6C38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I (A/C)</w:t>
            </w:r>
          </w:p>
        </w:tc>
        <w:tc>
          <w:tcPr>
            <w:tcW w:w="1134" w:type="dxa"/>
            <w:noWrap/>
            <w:hideMark/>
          </w:tcPr>
          <w:p w14:paraId="5BFD71A4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24FD7D7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2BC4073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</w:tr>
      <w:tr w:rsidR="005E18C6" w:rsidRPr="00AB0352" w14:paraId="5D6BDA90" w14:textId="77777777" w:rsidTr="00690638">
        <w:tc>
          <w:tcPr>
            <w:tcW w:w="988" w:type="dxa"/>
            <w:noWrap/>
            <w:hideMark/>
          </w:tcPr>
          <w:p w14:paraId="082E1002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6A28CB2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3A07953A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F4B307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7984EF07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BD2D76D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</w:t>
            </w:r>
          </w:p>
        </w:tc>
        <w:tc>
          <w:tcPr>
            <w:tcW w:w="1134" w:type="dxa"/>
            <w:noWrap/>
            <w:hideMark/>
          </w:tcPr>
          <w:p w14:paraId="629F6269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</w:t>
            </w:r>
          </w:p>
        </w:tc>
        <w:tc>
          <w:tcPr>
            <w:tcW w:w="567" w:type="dxa"/>
            <w:noWrap/>
            <w:hideMark/>
          </w:tcPr>
          <w:p w14:paraId="178F530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29" w:type="dxa"/>
            <w:noWrap/>
            <w:hideMark/>
          </w:tcPr>
          <w:p w14:paraId="7071EBB1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5E18C6" w:rsidRPr="00AB0352" w14:paraId="5CE8E953" w14:textId="77777777" w:rsidTr="00690638">
        <w:tc>
          <w:tcPr>
            <w:tcW w:w="988" w:type="dxa"/>
            <w:noWrap/>
            <w:hideMark/>
          </w:tcPr>
          <w:p w14:paraId="0DACAA7F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341577F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6A92B68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F31059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11C6D876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46AEE34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I (A)/V</w:t>
            </w:r>
          </w:p>
        </w:tc>
        <w:tc>
          <w:tcPr>
            <w:tcW w:w="1134" w:type="dxa"/>
            <w:noWrap/>
            <w:hideMark/>
          </w:tcPr>
          <w:p w14:paraId="6540F15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</w:t>
            </w:r>
          </w:p>
        </w:tc>
        <w:tc>
          <w:tcPr>
            <w:tcW w:w="567" w:type="dxa"/>
            <w:noWrap/>
            <w:hideMark/>
          </w:tcPr>
          <w:p w14:paraId="077890FF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375F450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</w:tr>
      <w:tr w:rsidR="005E18C6" w:rsidRPr="00AB0352" w14:paraId="640DCDC5" w14:textId="77777777" w:rsidTr="00690638">
        <w:tc>
          <w:tcPr>
            <w:tcW w:w="988" w:type="dxa"/>
            <w:noWrap/>
            <w:hideMark/>
          </w:tcPr>
          <w:p w14:paraId="6E4BFAAD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73DCC3C5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774F3F65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3FF603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4ECD8F5B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F016DBA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I (A)</w:t>
            </w:r>
          </w:p>
        </w:tc>
        <w:tc>
          <w:tcPr>
            <w:tcW w:w="1134" w:type="dxa"/>
            <w:noWrap/>
            <w:hideMark/>
          </w:tcPr>
          <w:p w14:paraId="34DB3FFA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I A/C</w:t>
            </w:r>
          </w:p>
        </w:tc>
        <w:tc>
          <w:tcPr>
            <w:tcW w:w="567" w:type="dxa"/>
            <w:noWrap/>
            <w:hideMark/>
          </w:tcPr>
          <w:p w14:paraId="5A3237A1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29" w:type="dxa"/>
            <w:noWrap/>
            <w:hideMark/>
          </w:tcPr>
          <w:p w14:paraId="538D0536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</w:tr>
      <w:tr w:rsidR="005E18C6" w:rsidRPr="00AB0352" w14:paraId="332EF3B2" w14:textId="77777777" w:rsidTr="00690638">
        <w:tc>
          <w:tcPr>
            <w:tcW w:w="988" w:type="dxa"/>
            <w:noWrap/>
            <w:hideMark/>
          </w:tcPr>
          <w:p w14:paraId="009BE0A7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77061139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3ECFBE81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CC378D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2F7BEA26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FD28A0C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I (A)</w:t>
            </w:r>
          </w:p>
        </w:tc>
        <w:tc>
          <w:tcPr>
            <w:tcW w:w="1134" w:type="dxa"/>
            <w:noWrap/>
            <w:hideMark/>
          </w:tcPr>
          <w:p w14:paraId="0B06CAD3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1E9FB9AD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70A2DE16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5E18C6" w:rsidRPr="00AB0352" w14:paraId="256DA67C" w14:textId="77777777" w:rsidTr="00690638">
        <w:tc>
          <w:tcPr>
            <w:tcW w:w="988" w:type="dxa"/>
            <w:noWrap/>
            <w:hideMark/>
          </w:tcPr>
          <w:p w14:paraId="2B47B753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7950C5D0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2AC1B486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374B2D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84BD6AA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076FF04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</w:t>
            </w:r>
          </w:p>
        </w:tc>
        <w:tc>
          <w:tcPr>
            <w:tcW w:w="1134" w:type="dxa"/>
            <w:noWrap/>
            <w:hideMark/>
          </w:tcPr>
          <w:p w14:paraId="00220C55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</w:t>
            </w:r>
          </w:p>
        </w:tc>
        <w:tc>
          <w:tcPr>
            <w:tcW w:w="567" w:type="dxa"/>
            <w:noWrap/>
            <w:hideMark/>
          </w:tcPr>
          <w:p w14:paraId="353FBE1F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29" w:type="dxa"/>
            <w:noWrap/>
            <w:hideMark/>
          </w:tcPr>
          <w:p w14:paraId="696D694D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</w:t>
            </w:r>
          </w:p>
        </w:tc>
      </w:tr>
      <w:tr w:rsidR="005E18C6" w:rsidRPr="00AB0352" w14:paraId="096B3382" w14:textId="77777777" w:rsidTr="00690638">
        <w:tc>
          <w:tcPr>
            <w:tcW w:w="988" w:type="dxa"/>
            <w:noWrap/>
            <w:hideMark/>
          </w:tcPr>
          <w:p w14:paraId="7A98B205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4EF254E3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1AF7809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9CB682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2E124669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E23F1E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V G (A)</w:t>
            </w:r>
          </w:p>
        </w:tc>
        <w:tc>
          <w:tcPr>
            <w:tcW w:w="1134" w:type="dxa"/>
            <w:noWrap/>
            <w:hideMark/>
          </w:tcPr>
          <w:p w14:paraId="1404EB64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</w:t>
            </w:r>
          </w:p>
        </w:tc>
        <w:tc>
          <w:tcPr>
            <w:tcW w:w="567" w:type="dxa"/>
            <w:noWrap/>
            <w:hideMark/>
          </w:tcPr>
          <w:p w14:paraId="1BC70A16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3DDAAEA8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</w:tr>
      <w:tr w:rsidR="005E18C6" w:rsidRPr="00AB0352" w14:paraId="5C02E36C" w14:textId="77777777" w:rsidTr="00690638">
        <w:tc>
          <w:tcPr>
            <w:tcW w:w="988" w:type="dxa"/>
            <w:noWrap/>
            <w:hideMark/>
          </w:tcPr>
          <w:p w14:paraId="70A3B8D9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53F746A1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505D7A9C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3590A2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AFA6825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37A56B7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V S (A/C)</w:t>
            </w:r>
          </w:p>
        </w:tc>
        <w:tc>
          <w:tcPr>
            <w:tcW w:w="1134" w:type="dxa"/>
            <w:noWrap/>
            <w:hideMark/>
          </w:tcPr>
          <w:p w14:paraId="375D8D50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skulit</w:t>
            </w:r>
            <w:proofErr w:type="spellEnd"/>
          </w:p>
        </w:tc>
        <w:tc>
          <w:tcPr>
            <w:tcW w:w="567" w:type="dxa"/>
            <w:noWrap/>
            <w:hideMark/>
          </w:tcPr>
          <w:p w14:paraId="1B030005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29" w:type="dxa"/>
            <w:noWrap/>
            <w:hideMark/>
          </w:tcPr>
          <w:p w14:paraId="5D247E01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</w:tr>
      <w:tr w:rsidR="005E18C6" w:rsidRPr="00AB0352" w14:paraId="1A13377C" w14:textId="77777777" w:rsidTr="00690638">
        <w:tc>
          <w:tcPr>
            <w:tcW w:w="988" w:type="dxa"/>
            <w:noWrap/>
            <w:hideMark/>
          </w:tcPr>
          <w:p w14:paraId="75DB981F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0467E111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31E9C6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E204E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E3FA8C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70FAFC3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I/V</w:t>
            </w:r>
          </w:p>
        </w:tc>
        <w:tc>
          <w:tcPr>
            <w:tcW w:w="1134" w:type="dxa"/>
            <w:noWrap/>
            <w:hideMark/>
          </w:tcPr>
          <w:p w14:paraId="0FD6C30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</w:t>
            </w:r>
          </w:p>
        </w:tc>
        <w:tc>
          <w:tcPr>
            <w:tcW w:w="567" w:type="dxa"/>
            <w:noWrap/>
            <w:hideMark/>
          </w:tcPr>
          <w:p w14:paraId="3D05A330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1C523DA2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</w:tr>
      <w:tr w:rsidR="005E18C6" w:rsidRPr="00AB0352" w14:paraId="05FF2488" w14:textId="77777777" w:rsidTr="00690638">
        <w:tc>
          <w:tcPr>
            <w:tcW w:w="988" w:type="dxa"/>
            <w:noWrap/>
            <w:hideMark/>
          </w:tcPr>
          <w:p w14:paraId="6E445C65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4F99926A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5192D2EF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8B30048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561E7B62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A704567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I (A)</w:t>
            </w:r>
          </w:p>
        </w:tc>
        <w:tc>
          <w:tcPr>
            <w:tcW w:w="1134" w:type="dxa"/>
            <w:noWrap/>
            <w:hideMark/>
          </w:tcPr>
          <w:p w14:paraId="70236259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1880D9AF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222BD10A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</w:tr>
      <w:tr w:rsidR="005E18C6" w:rsidRPr="00AB0352" w14:paraId="1B378DB0" w14:textId="77777777" w:rsidTr="00690638">
        <w:tc>
          <w:tcPr>
            <w:tcW w:w="988" w:type="dxa"/>
            <w:noWrap/>
            <w:hideMark/>
          </w:tcPr>
          <w:p w14:paraId="28293C37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50F7D668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EE9381C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1A6C53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64BAAA68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8283417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V G (A) +V</w:t>
            </w:r>
          </w:p>
        </w:tc>
        <w:tc>
          <w:tcPr>
            <w:tcW w:w="1134" w:type="dxa"/>
            <w:noWrap/>
            <w:hideMark/>
          </w:tcPr>
          <w:p w14:paraId="69634E2A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</w:t>
            </w:r>
          </w:p>
        </w:tc>
        <w:tc>
          <w:tcPr>
            <w:tcW w:w="567" w:type="dxa"/>
            <w:noWrap/>
            <w:hideMark/>
          </w:tcPr>
          <w:p w14:paraId="21BA8C1C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0C9DC266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</w:tr>
      <w:tr w:rsidR="005E18C6" w:rsidRPr="00AB0352" w14:paraId="1C4146E3" w14:textId="77777777" w:rsidTr="00690638">
        <w:tc>
          <w:tcPr>
            <w:tcW w:w="988" w:type="dxa"/>
            <w:noWrap/>
            <w:hideMark/>
          </w:tcPr>
          <w:p w14:paraId="3D43491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N</w:t>
            </w:r>
          </w:p>
        </w:tc>
        <w:tc>
          <w:tcPr>
            <w:tcW w:w="1275" w:type="dxa"/>
            <w:noWrap/>
            <w:hideMark/>
          </w:tcPr>
          <w:p w14:paraId="5958D5DE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o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0119AE9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E70C0BF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g</w:t>
            </w:r>
          </w:p>
        </w:tc>
        <w:tc>
          <w:tcPr>
            <w:tcW w:w="851" w:type="dxa"/>
            <w:noWrap/>
            <w:hideMark/>
          </w:tcPr>
          <w:p w14:paraId="469F5300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9400B54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V G (A)</w:t>
            </w:r>
          </w:p>
        </w:tc>
        <w:tc>
          <w:tcPr>
            <w:tcW w:w="1134" w:type="dxa"/>
            <w:noWrap/>
            <w:hideMark/>
          </w:tcPr>
          <w:p w14:paraId="58FF77AC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B035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I/V</w:t>
            </w:r>
          </w:p>
        </w:tc>
        <w:tc>
          <w:tcPr>
            <w:tcW w:w="567" w:type="dxa"/>
            <w:noWrap/>
            <w:hideMark/>
          </w:tcPr>
          <w:p w14:paraId="5B9ED960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7806142F" w14:textId="77777777" w:rsidR="005E18C6" w:rsidRPr="00AB0352" w:rsidRDefault="005E18C6" w:rsidP="006906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</w:p>
        </w:tc>
      </w:tr>
    </w:tbl>
    <w:p w14:paraId="0F493707" w14:textId="77777777" w:rsidR="005E18C6" w:rsidRPr="007C35E2" w:rsidRDefault="005E18C6" w:rsidP="005E18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 xml:space="preserve">Results from Foxp3 immunohistochemistry staining of renal tissue from LN patients at active disease and after immunosuppressive therapy, the grade of staining is demonstrated according to an arbitrary scale </w:t>
      </w:r>
      <w:r>
        <w:rPr>
          <w:rFonts w:ascii="Times New Roman" w:hAnsi="Times New Roman" w:cs="Times New Roman"/>
          <w:sz w:val="24"/>
          <w:szCs w:val="24"/>
          <w:lang w:val="en-US"/>
        </w:rPr>
        <w:t>(0= no; 1= some or 2= plenty</w:t>
      </w:r>
      <w:r w:rsidRPr="009D794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ISN/RPS; classification of type of LN, HR; histopathological response to treatment, CR; clinical response to treatment</w:t>
      </w:r>
    </w:p>
    <w:p w14:paraId="06D0C2BD" w14:textId="77777777" w:rsidR="005E18C6" w:rsidRPr="00AC14FE" w:rsidRDefault="005E18C6" w:rsidP="005E18C6">
      <w:pPr>
        <w:rPr>
          <w:lang w:val="en-US"/>
        </w:rPr>
      </w:pPr>
    </w:p>
    <w:p w14:paraId="5283B089" w14:textId="77777777" w:rsidR="002C5BD5" w:rsidRPr="005E18C6" w:rsidRDefault="005E18C6">
      <w:pPr>
        <w:rPr>
          <w:lang w:val="en-US"/>
        </w:rPr>
      </w:pPr>
    </w:p>
    <w:sectPr w:rsidR="002C5BD5" w:rsidRPr="005E18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C6"/>
    <w:rsid w:val="00396347"/>
    <w:rsid w:val="003A74B9"/>
    <w:rsid w:val="005E18C6"/>
    <w:rsid w:val="00611999"/>
    <w:rsid w:val="00637417"/>
    <w:rsid w:val="009C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12509"/>
  <w15:chartTrackingRefBased/>
  <w15:docId w15:val="{84C7A458-7D83-40AF-8808-FD0CDC5E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C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E1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Zickert</dc:creator>
  <cp:keywords/>
  <dc:description/>
  <cp:lastModifiedBy>Agneta Zickert</cp:lastModifiedBy>
  <cp:revision>1</cp:revision>
  <dcterms:created xsi:type="dcterms:W3CDTF">2023-02-22T07:30:00Z</dcterms:created>
  <dcterms:modified xsi:type="dcterms:W3CDTF">2023-02-22T07:31:00Z</dcterms:modified>
</cp:coreProperties>
</file>